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AF6" w:rsidRDefault="002D05B9">
      <w:pPr>
        <w:rPr>
          <w:rFonts w:ascii="Times New Roman" w:hAnsi="Times New Roman" w:cs="Times New Roman"/>
          <w:b/>
        </w:rPr>
      </w:pPr>
      <w:r w:rsidRPr="002D05B9">
        <w:rPr>
          <w:rFonts w:ascii="Times New Roman" w:hAnsi="Times New Roman" w:cs="Times New Roman"/>
          <w:b/>
        </w:rPr>
        <w:t>Supplementary Figure 1</w:t>
      </w:r>
    </w:p>
    <w:p w:rsidR="002D05B9" w:rsidRDefault="002D05B9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sz w:val="28"/>
          <w:szCs w:val="28"/>
        </w:rPr>
        <w:drawing>
          <wp:inline distT="114300" distB="114300" distL="114300" distR="114300" wp14:anchorId="63EC80FC" wp14:editId="031D4015">
            <wp:extent cx="5270500" cy="2966664"/>
            <wp:effectExtent l="0" t="0" r="0" b="5715"/>
            <wp:docPr id="1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66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05B9" w:rsidRDefault="002D05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ry Figure 2</w:t>
      </w:r>
      <w:r w:rsidR="00E5576E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 </w:t>
      </w:r>
      <w:r w:rsidRPr="002D05B9">
        <w:rPr>
          <w:rFonts w:ascii="Times New Roman" w:hAnsi="Times New Roman" w:cs="Times New Roman"/>
          <w:b/>
        </w:rPr>
        <w:t>ROC curve of APACHE</w:t>
      </w:r>
      <w:r>
        <w:rPr>
          <w:rFonts w:ascii="Times New Roman" w:hAnsi="Times New Roman" w:cs="Times New Roman"/>
          <w:b/>
        </w:rPr>
        <w:t xml:space="preserve"> </w:t>
      </w:r>
      <w:r w:rsidRPr="002D05B9">
        <w:rPr>
          <w:rFonts w:ascii="Times New Roman" w:hAnsi="Times New Roman" w:cs="Times New Roman"/>
          <w:b/>
        </w:rPr>
        <w:t>II score</w:t>
      </w:r>
    </w:p>
    <w:p w:rsidR="002D05B9" w:rsidRDefault="00E02E1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671588" cy="3503691"/>
            <wp:effectExtent l="0" t="0" r="2540" b="190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-Figure 2B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986" cy="35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76E" w:rsidRDefault="00E5576E">
      <w:pPr>
        <w:rPr>
          <w:rFonts w:ascii="Times New Roman" w:hAnsi="Times New Roman" w:cs="Times New Roman"/>
          <w:b/>
        </w:rPr>
      </w:pPr>
    </w:p>
    <w:p w:rsidR="00E5576E" w:rsidRDefault="00E5576E">
      <w:pPr>
        <w:rPr>
          <w:rFonts w:ascii="Times New Roman" w:hAnsi="Times New Roman" w:cs="Times New Roman"/>
          <w:b/>
        </w:rPr>
      </w:pPr>
    </w:p>
    <w:p w:rsidR="00E5576E" w:rsidRDefault="00E5576E">
      <w:pPr>
        <w:rPr>
          <w:rFonts w:ascii="Times New Roman" w:hAnsi="Times New Roman" w:cs="Times New Roman"/>
          <w:b/>
        </w:rPr>
      </w:pPr>
    </w:p>
    <w:p w:rsidR="00E5576E" w:rsidRDefault="00E5576E">
      <w:pPr>
        <w:rPr>
          <w:rFonts w:ascii="Times New Roman" w:hAnsi="Times New Roman" w:cs="Times New Roman"/>
          <w:b/>
        </w:rPr>
      </w:pPr>
    </w:p>
    <w:p w:rsidR="00E5576E" w:rsidRDefault="00E5576E">
      <w:pPr>
        <w:rPr>
          <w:rFonts w:ascii="Times New Roman" w:hAnsi="Times New Roman" w:cs="Times New Roman"/>
          <w:b/>
        </w:rPr>
      </w:pPr>
    </w:p>
    <w:p w:rsidR="00E5576E" w:rsidRDefault="00E5576E">
      <w:pPr>
        <w:rPr>
          <w:rFonts w:ascii="Times New Roman" w:hAnsi="Times New Roman" w:cs="Times New Roman"/>
          <w:b/>
        </w:rPr>
      </w:pPr>
    </w:p>
    <w:p w:rsidR="00E5576E" w:rsidRDefault="00E5576E">
      <w:pPr>
        <w:rPr>
          <w:rFonts w:ascii="Times New Roman" w:hAnsi="Times New Roman" w:cs="Times New Roman"/>
          <w:b/>
        </w:rPr>
      </w:pPr>
    </w:p>
    <w:p w:rsidR="00E5576E" w:rsidRDefault="00E5576E">
      <w:pPr>
        <w:rPr>
          <w:rFonts w:ascii="Times New Roman" w:hAnsi="Times New Roman" w:cs="Times New Roman"/>
          <w:b/>
        </w:rPr>
      </w:pPr>
      <w:r w:rsidRPr="00E5576E">
        <w:rPr>
          <w:rFonts w:ascii="Times New Roman" w:hAnsi="Times New Roman" w:cs="Times New Roman"/>
          <w:b/>
        </w:rPr>
        <w:lastRenderedPageBreak/>
        <w:t>Supplement Figure 2</w:t>
      </w:r>
      <w:r>
        <w:rPr>
          <w:rFonts w:ascii="Times New Roman" w:hAnsi="Times New Roman" w:cs="Times New Roman"/>
          <w:b/>
        </w:rPr>
        <w:t>B</w:t>
      </w:r>
      <w:r w:rsidRPr="00E5576E">
        <w:rPr>
          <w:rFonts w:ascii="Times New Roman" w:hAnsi="Times New Roman" w:cs="Times New Roman"/>
          <w:b/>
        </w:rPr>
        <w:t xml:space="preserve"> ROC curve of P</w:t>
      </w:r>
      <w:r>
        <w:rPr>
          <w:rFonts w:ascii="Times New Roman" w:hAnsi="Times New Roman" w:cs="Times New Roman"/>
          <w:b/>
        </w:rPr>
        <w:t>/</w:t>
      </w:r>
      <w:r w:rsidRPr="00E5576E">
        <w:rPr>
          <w:rFonts w:ascii="Times New Roman" w:hAnsi="Times New Roman" w:cs="Times New Roman"/>
          <w:b/>
        </w:rPr>
        <w:t>F ratio</w:t>
      </w:r>
    </w:p>
    <w:p w:rsidR="00E5576E" w:rsidRPr="00E02E15" w:rsidRDefault="00E02E15" w:rsidP="00E5576E">
      <w:pPr>
        <w:widowControl/>
        <w:rPr>
          <w:rFonts w:ascii="新細明體" w:eastAsia="新細明體" w:hAnsi="新細明體" w:cs="新細明體"/>
          <w:kern w:val="0"/>
        </w:rPr>
      </w:pPr>
      <w:r>
        <w:rPr>
          <w:rFonts w:ascii="新細明體" w:eastAsia="新細明體" w:hAnsi="新細明體" w:cs="新細明體"/>
          <w:noProof/>
          <w:kern w:val="0"/>
        </w:rPr>
        <w:drawing>
          <wp:inline distT="0" distB="0" distL="0" distR="0">
            <wp:extent cx="4731944" cy="3548958"/>
            <wp:effectExtent l="0" t="0" r="5715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-Figure 2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4510" cy="3558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576E" w:rsidRDefault="00E5576E">
      <w:pPr>
        <w:rPr>
          <w:rFonts w:ascii="Times New Roman" w:hAnsi="Times New Roman" w:cs="Times New Roman"/>
          <w:b/>
        </w:rPr>
      </w:pPr>
      <w:r w:rsidRPr="00E5576E">
        <w:rPr>
          <w:rFonts w:ascii="Times New Roman" w:hAnsi="Times New Roman" w:cs="Times New Roman"/>
          <w:b/>
        </w:rPr>
        <w:t xml:space="preserve">Supplement Figure </w:t>
      </w:r>
      <w:r>
        <w:rPr>
          <w:rFonts w:ascii="Times New Roman" w:hAnsi="Times New Roman" w:cs="Times New Roman"/>
          <w:b/>
        </w:rPr>
        <w:t>2C</w:t>
      </w:r>
      <w:r w:rsidRPr="00E5576E">
        <w:rPr>
          <w:rFonts w:ascii="Times New Roman" w:hAnsi="Times New Roman" w:cs="Times New Roman"/>
          <w:b/>
        </w:rPr>
        <w:t xml:space="preserve"> ROC curve of P</w:t>
      </w:r>
      <w:r>
        <w:rPr>
          <w:rFonts w:ascii="Times New Roman" w:hAnsi="Times New Roman" w:cs="Times New Roman"/>
          <w:b/>
        </w:rPr>
        <w:t>/</w:t>
      </w:r>
      <w:r w:rsidRPr="00E5576E">
        <w:rPr>
          <w:rFonts w:ascii="Times New Roman" w:hAnsi="Times New Roman" w:cs="Times New Roman"/>
          <w:b/>
        </w:rPr>
        <w:t>F ratio + APACHEII score</w:t>
      </w:r>
    </w:p>
    <w:p w:rsidR="00E5576E" w:rsidRPr="00E5576E" w:rsidRDefault="00E5576E" w:rsidP="00E5576E">
      <w:pPr>
        <w:widowControl/>
        <w:rPr>
          <w:rFonts w:ascii="新細明體" w:eastAsia="新細明體" w:hAnsi="新細明體" w:cs="新細明體"/>
          <w:kern w:val="0"/>
        </w:rPr>
      </w:pPr>
      <w:r w:rsidRPr="00E5576E">
        <w:rPr>
          <w:rFonts w:ascii="Times New Roman" w:eastAsia="新細明體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</w:rPr>
        <w:fldChar w:fldCharType="begin"/>
      </w:r>
      <w:r w:rsidRPr="00E5576E">
        <w:rPr>
          <w:rFonts w:ascii="Times New Roman" w:eastAsia="新細明體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</w:rPr>
        <w:instrText xml:space="preserve"> INCLUDEPICTURE "https://lh3.googleusercontent.com/9S_Hcj_3L7yG_P_2FjzmLUYzOfHHoYpcPnL-gx1D5ZfL1Go8o6b_ianLedmlqmAUd0O90jhL83Pt3k5tS2lp4twGrtbFJnEXSTbayA1IMvAMgHvPl2JIKEy-auW_BQ04Q7m4Nrw1Jdg_NPODcQ" \* MERGEFORMATINET </w:instrText>
      </w:r>
      <w:r w:rsidRPr="00E5576E">
        <w:rPr>
          <w:rFonts w:ascii="Times New Roman" w:eastAsia="新細明體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</w:rPr>
        <w:fldChar w:fldCharType="separate"/>
      </w:r>
      <w:r w:rsidRPr="00E5576E">
        <w:rPr>
          <w:rFonts w:ascii="Times New Roman" w:eastAsia="新細明體" w:hAnsi="Times New Roman" w:cs="Times New Roman"/>
          <w:b/>
          <w:bCs/>
          <w:noProof/>
          <w:color w:val="000000"/>
          <w:kern w:val="0"/>
          <w:sz w:val="28"/>
          <w:szCs w:val="28"/>
          <w:bdr w:val="none" w:sz="0" w:space="0" w:color="auto" w:frame="1"/>
        </w:rPr>
        <w:drawing>
          <wp:inline distT="0" distB="0" distL="0" distR="0">
            <wp:extent cx="5270500" cy="3959225"/>
            <wp:effectExtent l="0" t="0" r="0" b="3175"/>
            <wp:docPr id="7" name="圖片 7" descr="https://lh3.googleusercontent.com/9S_Hcj_3L7yG_P_2FjzmLUYzOfHHoYpcPnL-gx1D5ZfL1Go8o6b_ianLedmlqmAUd0O90jhL83Pt3k5tS2lp4twGrtbFJnEXSTbayA1IMvAMgHvPl2JIKEy-auW_BQ04Q7m4Nrw1Jdg_NPODc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3.googleusercontent.com/9S_Hcj_3L7yG_P_2FjzmLUYzOfHHoYpcPnL-gx1D5ZfL1Go8o6b_ianLedmlqmAUd0O90jhL83Pt3k5tS2lp4twGrtbFJnEXSTbayA1IMvAMgHvPl2JIKEy-auW_BQ04Q7m4Nrw1Jdg_NPODcQ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576E">
        <w:rPr>
          <w:rFonts w:ascii="Times New Roman" w:eastAsia="新細明體" w:hAnsi="Times New Roman" w:cs="Times New Roman"/>
          <w:b/>
          <w:bCs/>
          <w:color w:val="000000"/>
          <w:kern w:val="0"/>
          <w:sz w:val="28"/>
          <w:szCs w:val="28"/>
          <w:bdr w:val="none" w:sz="0" w:space="0" w:color="auto" w:frame="1"/>
        </w:rPr>
        <w:fldChar w:fldCharType="end"/>
      </w:r>
    </w:p>
    <w:p w:rsidR="002956D2" w:rsidRDefault="002956D2">
      <w:pPr>
        <w:rPr>
          <w:rFonts w:ascii="Times New Roman" w:hAnsi="Times New Roman" w:cs="Times New Roman"/>
          <w:b/>
        </w:rPr>
      </w:pPr>
    </w:p>
    <w:p w:rsidR="002956D2" w:rsidRDefault="002956D2">
      <w:pPr>
        <w:rPr>
          <w:rFonts w:ascii="Times New Roman" w:hAnsi="Times New Roman" w:cs="Times New Roman"/>
          <w:b/>
        </w:rPr>
      </w:pPr>
    </w:p>
    <w:p w:rsidR="002D05B9" w:rsidRDefault="002D05B9">
      <w:pPr>
        <w:rPr>
          <w:rFonts w:ascii="Times New Roman" w:hAnsi="Times New Roman" w:cs="Times New Roman"/>
          <w:b/>
        </w:rPr>
      </w:pPr>
      <w:r w:rsidRPr="002D05B9">
        <w:rPr>
          <w:rFonts w:ascii="Times New Roman" w:hAnsi="Times New Roman" w:cs="Times New Roman"/>
          <w:b/>
        </w:rPr>
        <w:lastRenderedPageBreak/>
        <w:t>Supplementary Table 1 ICU basic characteristics by 90-day mortality (n=140)</w:t>
      </w:r>
    </w:p>
    <w:tbl>
      <w:tblPr>
        <w:tblW w:w="8274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417"/>
        <w:gridCol w:w="1701"/>
        <w:gridCol w:w="1843"/>
        <w:gridCol w:w="1186"/>
      </w:tblGrid>
      <w:tr w:rsidR="002D05B9" w:rsidTr="002956D2">
        <w:trPr>
          <w:trHeight w:val="392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Pr="002956D2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2D05B9" w:rsidRPr="002956D2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  <w:b/>
              </w:rPr>
            </w:pPr>
            <w:r w:rsidRPr="002956D2">
              <w:rPr>
                <w:rFonts w:ascii="Times New Roman" w:eastAsia="Times New Roman" w:hAnsi="Times New Roman" w:cs="Times New Roman"/>
                <w:b/>
              </w:rPr>
              <w:t>All patients (n=140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Pr="002956D2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  <w:b/>
              </w:rPr>
            </w:pPr>
            <w:r w:rsidRPr="002956D2">
              <w:rPr>
                <w:rFonts w:ascii="Times New Roman" w:eastAsia="Times New Roman" w:hAnsi="Times New Roman" w:cs="Times New Roman"/>
                <w:b/>
              </w:rPr>
              <w:t>90 days Survivors (n=16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Pr="002956D2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  <w:b/>
              </w:rPr>
            </w:pPr>
            <w:r w:rsidRPr="002956D2">
              <w:rPr>
                <w:rFonts w:ascii="Times New Roman" w:eastAsia="Times New Roman" w:hAnsi="Times New Roman" w:cs="Times New Roman"/>
                <w:b/>
              </w:rPr>
              <w:t>90 days Non-survivors (n=124)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Pr="002956D2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  <w:b/>
              </w:rPr>
            </w:pPr>
            <w:r w:rsidRPr="002956D2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Median, range)</w:t>
            </w:r>
          </w:p>
        </w:tc>
        <w:tc>
          <w:tcPr>
            <w:tcW w:w="1417" w:type="dxa"/>
            <w:tcBorders>
              <w:top w:val="single" w:sz="4" w:space="0" w:color="000000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(44-99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 (47-91)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 (44-99)</w:t>
            </w:r>
          </w:p>
        </w:tc>
        <w:tc>
          <w:tcPr>
            <w:tcW w:w="118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5</w:t>
            </w: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 (Median, rang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13-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(14-3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 (13-33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1</w:t>
            </w: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 (6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5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62.9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5</w:t>
            </w: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37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43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37.1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ing histor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ind w:left="240" w:hangingChars="100" w:hanging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Ever smok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 (54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1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(57.3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ind w:left="240" w:hangingChars="100" w:hanging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Never smoker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(45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68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 (42.7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CO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-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 (44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43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 (44.4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&gt;=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 (55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(5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 (55.6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ver mut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(42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(68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39.5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2D05B9" w:rsidTr="002956D2">
        <w:trPr>
          <w:trHeight w:val="166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 lin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-1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0-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0-10)</w:t>
            </w:r>
          </w:p>
        </w:tc>
        <w:tc>
          <w:tcPr>
            <w:tcW w:w="1186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5</w:t>
            </w:r>
          </w:p>
        </w:tc>
      </w:tr>
      <w:tr w:rsidR="002D05B9" w:rsidTr="002956D2">
        <w:trPr>
          <w:trHeight w:val="25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ACHE</w:t>
            </w:r>
            <w:r w:rsidR="002956D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II </w:t>
            </w:r>
            <w:r>
              <w:rPr>
                <w:rFonts w:ascii="Times New Roman" w:eastAsia="Times New Roman" w:hAnsi="Times New Roman" w:cs="Times New Roman"/>
              </w:rPr>
              <w:br/>
              <w:t>(Median, SE)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</w:t>
            </w:r>
            <m:oMath>
              <m:r>
                <w:rPr>
                  <w:rFonts w:ascii="Cambria Math" w:hAnsi="Cambria Math"/>
                </w:rPr>
                <m:t>±</m:t>
              </m:r>
              <m:r>
                <w:rPr>
                  <w:rFonts w:ascii="Cambria Math" w:eastAsia="Times New Roman" w:hAnsi="Cambria Math" w:cs="Times New Roman"/>
                </w:rPr>
                <m:t>0.66</m:t>
              </m:r>
            </m:oMath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(</w:t>
            </w:r>
            <m:oMath>
              <m:r>
                <w:rPr>
                  <w:rFonts w:ascii="Cambria Math" w:hAnsi="Cambria Math"/>
                </w:rPr>
                <m:t>±</m:t>
              </m:r>
              <m:r>
                <w:rPr>
                  <w:rFonts w:ascii="Cambria Math" w:eastAsia="Times New Roman" w:hAnsi="Cambria Math" w:cs="Times New Roman"/>
                </w:rPr>
                <m:t>1.72</m:t>
              </m:r>
            </m:oMath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0.70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5</w:t>
            </w:r>
          </w:p>
        </w:tc>
      </w:tr>
      <w:tr w:rsidR="002D05B9" w:rsidTr="002956D2">
        <w:trPr>
          <w:trHeight w:val="349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nt anticancer treatment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9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Nil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(37.1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37.5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 (37.1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9</w:t>
            </w: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Chemotherapy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27.1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18.8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28.2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Target therapy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(26.4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43.8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(24.2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Radiotherapy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9.3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10.5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S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3-15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8-15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3-15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3</w:t>
            </w: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/Fi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74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 xml:space="preserve"> 10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7.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 xml:space="preserve"> 114.1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2.4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80</w:t>
            </w: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CO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2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16.4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2</w:t>
            </w: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.4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1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40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6</w:t>
            </w: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easons of RCU admission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cer related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28.6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1.3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 (28.2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5</w:t>
            </w: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 related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10.7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6.3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(11.3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psis/infection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 (52.1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50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(52.4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2956D2">
        <w:trPr>
          <w:trHeight w:val="184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cer related</w:t>
            </w:r>
          </w:p>
        </w:tc>
        <w:tc>
          <w:tcPr>
            <w:tcW w:w="1417" w:type="dxa"/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 (28.6)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2.5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8.1)</w:t>
            </w:r>
          </w:p>
        </w:tc>
        <w:tc>
          <w:tcPr>
            <w:tcW w:w="11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05B9" w:rsidRDefault="002D05B9" w:rsidP="002956D2">
            <w:pPr>
              <w:snapToGrid w:val="0"/>
              <w:spacing w:line="240" w:lineRule="atLeas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D05B9" w:rsidRDefault="002D05B9">
      <w:pPr>
        <w:rPr>
          <w:rFonts w:ascii="Times New Roman" w:hAnsi="Times New Roman" w:cs="Times New Roman"/>
          <w:b/>
        </w:rPr>
      </w:pPr>
    </w:p>
    <w:p w:rsidR="002D05B9" w:rsidRPr="002D05B9" w:rsidRDefault="002D05B9" w:rsidP="002D05B9">
      <w:pPr>
        <w:rPr>
          <w:rFonts w:ascii="Times New Roman" w:hAnsi="Times New Roman" w:cs="Times New Roman"/>
          <w:b/>
        </w:rPr>
      </w:pPr>
      <w:r w:rsidRPr="002D05B9">
        <w:rPr>
          <w:rFonts w:ascii="Times New Roman" w:hAnsi="Times New Roman" w:cs="Times New Roman"/>
          <w:b/>
        </w:rPr>
        <w:t>Supplementary Figure 3 90-day mortality according to PF ratio and APACHEII score by driver mutations</w:t>
      </w:r>
    </w:p>
    <w:p w:rsidR="002D05B9" w:rsidRDefault="002D05B9">
      <w:pPr>
        <w:rPr>
          <w:rFonts w:ascii="Times New Roman" w:hAnsi="Times New Roman" w:cs="Times New Roman"/>
          <w:b/>
        </w:rPr>
      </w:pPr>
    </w:p>
    <w:p w:rsidR="002D05B9" w:rsidRPr="002D05B9" w:rsidRDefault="002D05B9" w:rsidP="002D05B9">
      <w:pPr>
        <w:rPr>
          <w:rFonts w:ascii="Times New Roman" w:hAnsi="Times New Roman" w:cs="Times New Roman"/>
          <w:b/>
        </w:rPr>
      </w:pPr>
      <w:r w:rsidRPr="002D05B9">
        <w:rPr>
          <w:rFonts w:ascii="Times New Roman" w:hAnsi="Times New Roman" w:cs="Times New Roman"/>
          <w:b/>
        </w:rPr>
        <w:t>(A)</w:t>
      </w:r>
    </w:p>
    <w:p w:rsidR="002D05B9" w:rsidRDefault="002D05B9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72751A83" wp14:editId="1187082E">
            <wp:extent cx="3274695" cy="2458240"/>
            <wp:effectExtent l="0" t="0" r="0" b="0"/>
            <wp:docPr id="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74695" cy="24582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05B9" w:rsidRDefault="002D05B9">
      <w:pPr>
        <w:rPr>
          <w:rFonts w:ascii="Times New Roman" w:hAnsi="Times New Roman" w:cs="Times New Roman"/>
          <w:b/>
        </w:rPr>
      </w:pPr>
    </w:p>
    <w:p w:rsidR="002D05B9" w:rsidRDefault="002D05B9">
      <w:pPr>
        <w:rPr>
          <w:rFonts w:ascii="Times New Roman" w:hAnsi="Times New Roman" w:cs="Times New Roman"/>
          <w:b/>
        </w:rPr>
      </w:pPr>
    </w:p>
    <w:p w:rsidR="002D05B9" w:rsidRDefault="002D05B9">
      <w:pPr>
        <w:rPr>
          <w:rFonts w:ascii="Times New Roman" w:hAnsi="Times New Roman" w:cs="Times New Roman"/>
          <w:b/>
        </w:rPr>
      </w:pPr>
    </w:p>
    <w:p w:rsidR="002D05B9" w:rsidRDefault="002D05B9">
      <w:pPr>
        <w:rPr>
          <w:rFonts w:ascii="Times New Roman" w:hAnsi="Times New Roman" w:cs="Times New Roman"/>
          <w:b/>
        </w:rPr>
      </w:pPr>
    </w:p>
    <w:p w:rsidR="002D05B9" w:rsidRDefault="002D05B9">
      <w:pPr>
        <w:rPr>
          <w:rFonts w:ascii="Times New Roman" w:hAnsi="Times New Roman" w:cs="Times New Roman"/>
          <w:b/>
        </w:rPr>
      </w:pPr>
    </w:p>
    <w:p w:rsidR="002D05B9" w:rsidRDefault="002D05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(</w:t>
      </w:r>
      <w:r>
        <w:rPr>
          <w:rFonts w:ascii="Times New Roman" w:hAnsi="Times New Roman" w:cs="Times New Roman"/>
          <w:b/>
        </w:rPr>
        <w:t>B)</w:t>
      </w:r>
    </w:p>
    <w:p w:rsidR="002D05B9" w:rsidRDefault="002D05B9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0A63A724" wp14:editId="2C0FBE3C">
            <wp:extent cx="3693795" cy="2767278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93795" cy="27672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05B9" w:rsidRDefault="002D05B9">
      <w:pPr>
        <w:rPr>
          <w:rFonts w:ascii="Times New Roman" w:hAnsi="Times New Roman" w:cs="Times New Roman"/>
          <w:b/>
        </w:rPr>
      </w:pPr>
    </w:p>
    <w:p w:rsidR="002D05B9" w:rsidRDefault="002D05B9">
      <w:pPr>
        <w:rPr>
          <w:rFonts w:ascii="Times New Roman" w:hAnsi="Times New Roman" w:cs="Times New Roman"/>
          <w:b/>
        </w:rPr>
      </w:pPr>
      <w:r w:rsidRPr="002D05B9">
        <w:rPr>
          <w:rFonts w:ascii="Times New Roman" w:hAnsi="Times New Roman" w:cs="Times New Roman"/>
          <w:b/>
        </w:rPr>
        <w:t>Supplementary Table 2 Multivariate analysis of 90-day mortality</w:t>
      </w:r>
    </w:p>
    <w:tbl>
      <w:tblPr>
        <w:tblW w:w="837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5"/>
        <w:gridCol w:w="705"/>
        <w:gridCol w:w="1425"/>
        <w:gridCol w:w="855"/>
        <w:gridCol w:w="855"/>
        <w:gridCol w:w="1410"/>
        <w:gridCol w:w="855"/>
      </w:tblGrid>
      <w:tr w:rsidR="002D05B9" w:rsidTr="00DC6F5E"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 w:rsidR="002D05B9" w:rsidRPr="008E0231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variate analysis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variate analysis</w:t>
            </w:r>
          </w:p>
        </w:tc>
      </w:tr>
      <w:tr w:rsidR="002D05B9" w:rsidTr="00DC6F5E">
        <w:tc>
          <w:tcPr>
            <w:tcW w:w="2265" w:type="dxa"/>
            <w:tcBorders>
              <w:top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tcBorders>
              <w:top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2D05B9" w:rsidTr="00DC6F5E">
        <w:trPr>
          <w:trHeight w:val="309"/>
        </w:trPr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-1.02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DC6F5E">
        <w:trPr>
          <w:trHeight w:val="309"/>
        </w:trPr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oking history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-8.99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2</w:t>
            </w: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-8.09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9</w:t>
            </w:r>
          </w:p>
        </w:tc>
      </w:tr>
      <w:tr w:rsidR="002D05B9" w:rsidTr="00DC6F5E"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COG </w:t>
            </w:r>
            <w:r>
              <w:rPr>
                <w:rFonts w:ascii="Cambria Math" w:eastAsia="Symbol" w:hAnsi="Cambria Math" w:cs="Cambria Math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-2.79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  <w:color w:val="D9D9D9"/>
              </w:rPr>
            </w:pP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  <w:color w:val="D9D9D9"/>
              </w:rPr>
            </w:pP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  <w:color w:val="D9D9D9"/>
              </w:rPr>
            </w:pPr>
          </w:p>
        </w:tc>
      </w:tr>
      <w:tr w:rsidR="002D05B9" w:rsidTr="00DC6F5E"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F</w:t>
            </w:r>
            <w:r>
              <w:rPr>
                <w:rFonts w:ascii="Cambria Math" w:eastAsia="Symbol" w:hAnsi="Cambria Math" w:cs="Cambria Math"/>
              </w:rPr>
              <w:t>≥</w:t>
            </w:r>
            <w:r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-1.49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D05B9" w:rsidTr="00DC6F5E"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PACHEII 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-1.21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.079 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-1.22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6</w:t>
            </w:r>
          </w:p>
        </w:tc>
      </w:tr>
      <w:tr w:rsidR="002D05B9" w:rsidTr="00DC6F5E"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ment lines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-1.35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1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  <w:color w:val="D9D9D9"/>
              </w:rPr>
            </w:pPr>
            <w:r>
              <w:rPr>
                <w:rFonts w:ascii="Times New Roman" w:eastAsia="Times New Roman" w:hAnsi="Times New Roman" w:cs="Times New Roman"/>
                <w:color w:val="D9D9D9"/>
              </w:rPr>
              <w:t xml:space="preserve"> </w:t>
            </w: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  <w:color w:val="D9D9D9"/>
              </w:rPr>
            </w:pPr>
            <w:r>
              <w:rPr>
                <w:rFonts w:ascii="Times New Roman" w:eastAsia="Times New Roman" w:hAnsi="Times New Roman" w:cs="Times New Roman"/>
                <w:color w:val="D9D9D9"/>
              </w:rPr>
              <w:t xml:space="preserve"> 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  <w:color w:val="D9D9D9"/>
              </w:rPr>
            </w:pPr>
            <w:r>
              <w:rPr>
                <w:rFonts w:ascii="Times New Roman" w:eastAsia="Times New Roman" w:hAnsi="Times New Roman" w:cs="Times New Roman"/>
                <w:color w:val="D9D9D9"/>
              </w:rPr>
              <w:t xml:space="preserve"> </w:t>
            </w:r>
          </w:p>
        </w:tc>
      </w:tr>
      <w:tr w:rsidR="002D05B9" w:rsidTr="00DC6F5E"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ver mutation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-0.91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-1.10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2</w:t>
            </w:r>
          </w:p>
        </w:tc>
      </w:tr>
      <w:tr w:rsidR="002D05B9" w:rsidTr="00DC6F5E">
        <w:tc>
          <w:tcPr>
            <w:tcW w:w="226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nt chemotherapy</w:t>
            </w:r>
          </w:p>
        </w:tc>
        <w:tc>
          <w:tcPr>
            <w:tcW w:w="70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0</w:t>
            </w:r>
          </w:p>
        </w:tc>
        <w:tc>
          <w:tcPr>
            <w:tcW w:w="142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-6.35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7</w:t>
            </w: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</w:tcPr>
          <w:p w:rsidR="002D05B9" w:rsidRDefault="002D05B9" w:rsidP="00DC6F5E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2D05B9" w:rsidRDefault="002D05B9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045DF4" w:rsidRDefault="00045DF4">
      <w:pPr>
        <w:rPr>
          <w:rFonts w:ascii="Times New Roman" w:hAnsi="Times New Roman" w:cs="Times New Roman"/>
          <w:b/>
        </w:rPr>
      </w:pPr>
    </w:p>
    <w:p w:rsidR="00E02E15" w:rsidRDefault="00E02E15">
      <w:pPr>
        <w:rPr>
          <w:rFonts w:ascii="Times New Roman" w:hAnsi="Times New Roman" w:cs="Times New Roman" w:hint="eastAsia"/>
          <w:b/>
        </w:rPr>
      </w:pPr>
    </w:p>
    <w:p w:rsidR="002D05B9" w:rsidRDefault="003309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</w:t>
      </w:r>
      <w:r>
        <w:rPr>
          <w:rFonts w:ascii="Times New Roman" w:hAnsi="Times New Roman" w:cs="Times New Roman"/>
          <w:b/>
        </w:rPr>
        <w:t xml:space="preserve">upplementary Figure 4 </w:t>
      </w:r>
      <w:r w:rsidR="00045DF4">
        <w:rPr>
          <w:rFonts w:ascii="Times New Roman" w:hAnsi="Times New Roman" w:cs="Times New Roman"/>
          <w:b/>
        </w:rPr>
        <w:t>Subgroup analysis of P/F ratio &gt;=150 and APACHE II &lt;16 in predicting 28-day mortality</w:t>
      </w:r>
    </w:p>
    <w:p w:rsidR="002D05B9" w:rsidRPr="002D05B9" w:rsidRDefault="00045D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0500" cy="3350260"/>
            <wp:effectExtent l="0" t="0" r="0" b="254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 figure 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5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05B9" w:rsidRPr="002D05B9" w:rsidSect="008B6965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5B9"/>
    <w:rsid w:val="00003F3B"/>
    <w:rsid w:val="00014A88"/>
    <w:rsid w:val="0002139B"/>
    <w:rsid w:val="000411A6"/>
    <w:rsid w:val="00045DF4"/>
    <w:rsid w:val="00050A8F"/>
    <w:rsid w:val="00062A1B"/>
    <w:rsid w:val="0007462B"/>
    <w:rsid w:val="000746C4"/>
    <w:rsid w:val="000C0A9C"/>
    <w:rsid w:val="000E75AD"/>
    <w:rsid w:val="00102078"/>
    <w:rsid w:val="00111E54"/>
    <w:rsid w:val="001729F4"/>
    <w:rsid w:val="00176023"/>
    <w:rsid w:val="00183A56"/>
    <w:rsid w:val="00190A97"/>
    <w:rsid w:val="00192D22"/>
    <w:rsid w:val="001C478C"/>
    <w:rsid w:val="001D7661"/>
    <w:rsid w:val="001F3452"/>
    <w:rsid w:val="001F5FFC"/>
    <w:rsid w:val="00202607"/>
    <w:rsid w:val="002154A2"/>
    <w:rsid w:val="00216BE6"/>
    <w:rsid w:val="00234CA9"/>
    <w:rsid w:val="0023590D"/>
    <w:rsid w:val="00244C9F"/>
    <w:rsid w:val="00252AD7"/>
    <w:rsid w:val="00253150"/>
    <w:rsid w:val="00266765"/>
    <w:rsid w:val="00281802"/>
    <w:rsid w:val="00281BF9"/>
    <w:rsid w:val="00287EB4"/>
    <w:rsid w:val="0029350B"/>
    <w:rsid w:val="002956D2"/>
    <w:rsid w:val="002B7DAF"/>
    <w:rsid w:val="002D05B9"/>
    <w:rsid w:val="002D1984"/>
    <w:rsid w:val="002E399D"/>
    <w:rsid w:val="0030245A"/>
    <w:rsid w:val="00311B22"/>
    <w:rsid w:val="00312AF5"/>
    <w:rsid w:val="00330989"/>
    <w:rsid w:val="00361F1F"/>
    <w:rsid w:val="003738D8"/>
    <w:rsid w:val="003756C3"/>
    <w:rsid w:val="00375C54"/>
    <w:rsid w:val="0038214A"/>
    <w:rsid w:val="00397421"/>
    <w:rsid w:val="003A154C"/>
    <w:rsid w:val="003A6EDE"/>
    <w:rsid w:val="003B0D6D"/>
    <w:rsid w:val="003B1140"/>
    <w:rsid w:val="003B23FA"/>
    <w:rsid w:val="003E3F78"/>
    <w:rsid w:val="003E476D"/>
    <w:rsid w:val="00420583"/>
    <w:rsid w:val="00421B67"/>
    <w:rsid w:val="004372F3"/>
    <w:rsid w:val="00453EB0"/>
    <w:rsid w:val="004921D7"/>
    <w:rsid w:val="004A3A7D"/>
    <w:rsid w:val="004A5FB5"/>
    <w:rsid w:val="004B4FDB"/>
    <w:rsid w:val="004C0C82"/>
    <w:rsid w:val="004C62F6"/>
    <w:rsid w:val="004D4B18"/>
    <w:rsid w:val="004D4D4C"/>
    <w:rsid w:val="004D56A2"/>
    <w:rsid w:val="004E226E"/>
    <w:rsid w:val="004E3299"/>
    <w:rsid w:val="004F3DCA"/>
    <w:rsid w:val="0052021F"/>
    <w:rsid w:val="005609C0"/>
    <w:rsid w:val="00561BF8"/>
    <w:rsid w:val="00563561"/>
    <w:rsid w:val="00590F03"/>
    <w:rsid w:val="00591457"/>
    <w:rsid w:val="005D5E71"/>
    <w:rsid w:val="005F2B2D"/>
    <w:rsid w:val="005F3FBD"/>
    <w:rsid w:val="0061166A"/>
    <w:rsid w:val="00612343"/>
    <w:rsid w:val="006232D8"/>
    <w:rsid w:val="006922D1"/>
    <w:rsid w:val="006976B6"/>
    <w:rsid w:val="006B2D03"/>
    <w:rsid w:val="006C61B5"/>
    <w:rsid w:val="006D0FD7"/>
    <w:rsid w:val="006E3C90"/>
    <w:rsid w:val="0071404A"/>
    <w:rsid w:val="007428E1"/>
    <w:rsid w:val="00762270"/>
    <w:rsid w:val="007641E9"/>
    <w:rsid w:val="00770D84"/>
    <w:rsid w:val="00771194"/>
    <w:rsid w:val="00773C99"/>
    <w:rsid w:val="0077514B"/>
    <w:rsid w:val="00780EA5"/>
    <w:rsid w:val="007852AC"/>
    <w:rsid w:val="007B0796"/>
    <w:rsid w:val="007B0F35"/>
    <w:rsid w:val="007B5721"/>
    <w:rsid w:val="007C3A0F"/>
    <w:rsid w:val="007E266E"/>
    <w:rsid w:val="007F2030"/>
    <w:rsid w:val="00801506"/>
    <w:rsid w:val="008060FE"/>
    <w:rsid w:val="00814D11"/>
    <w:rsid w:val="008160EA"/>
    <w:rsid w:val="00834951"/>
    <w:rsid w:val="00841BC7"/>
    <w:rsid w:val="008425F4"/>
    <w:rsid w:val="00874D56"/>
    <w:rsid w:val="008804A1"/>
    <w:rsid w:val="00880645"/>
    <w:rsid w:val="0088322A"/>
    <w:rsid w:val="00887BC1"/>
    <w:rsid w:val="008917C4"/>
    <w:rsid w:val="008B6965"/>
    <w:rsid w:val="008E262A"/>
    <w:rsid w:val="008E2C56"/>
    <w:rsid w:val="008F3523"/>
    <w:rsid w:val="009213C6"/>
    <w:rsid w:val="009319C5"/>
    <w:rsid w:val="00932939"/>
    <w:rsid w:val="00933F3E"/>
    <w:rsid w:val="0095259E"/>
    <w:rsid w:val="00962B12"/>
    <w:rsid w:val="00970BF7"/>
    <w:rsid w:val="009842F8"/>
    <w:rsid w:val="009847AF"/>
    <w:rsid w:val="009858B0"/>
    <w:rsid w:val="00997FD0"/>
    <w:rsid w:val="009B324B"/>
    <w:rsid w:val="009D74C7"/>
    <w:rsid w:val="009E74E2"/>
    <w:rsid w:val="00A00630"/>
    <w:rsid w:val="00A245CA"/>
    <w:rsid w:val="00A31B5B"/>
    <w:rsid w:val="00A402E1"/>
    <w:rsid w:val="00A50EF8"/>
    <w:rsid w:val="00A76440"/>
    <w:rsid w:val="00A86D83"/>
    <w:rsid w:val="00AC6660"/>
    <w:rsid w:val="00AF257E"/>
    <w:rsid w:val="00B10DE1"/>
    <w:rsid w:val="00B12CA3"/>
    <w:rsid w:val="00B155D3"/>
    <w:rsid w:val="00B24719"/>
    <w:rsid w:val="00B272AA"/>
    <w:rsid w:val="00B30810"/>
    <w:rsid w:val="00B41129"/>
    <w:rsid w:val="00B714B7"/>
    <w:rsid w:val="00B7452A"/>
    <w:rsid w:val="00B9194D"/>
    <w:rsid w:val="00BA2194"/>
    <w:rsid w:val="00BB32A4"/>
    <w:rsid w:val="00BC55C9"/>
    <w:rsid w:val="00BC75B3"/>
    <w:rsid w:val="00BD209E"/>
    <w:rsid w:val="00BD53FA"/>
    <w:rsid w:val="00BE0EC5"/>
    <w:rsid w:val="00BF08B6"/>
    <w:rsid w:val="00C00CCF"/>
    <w:rsid w:val="00C3110D"/>
    <w:rsid w:val="00C35A82"/>
    <w:rsid w:val="00C55D16"/>
    <w:rsid w:val="00C57A81"/>
    <w:rsid w:val="00C6307D"/>
    <w:rsid w:val="00C740D4"/>
    <w:rsid w:val="00C856D2"/>
    <w:rsid w:val="00C92322"/>
    <w:rsid w:val="00C93AE2"/>
    <w:rsid w:val="00CB1E53"/>
    <w:rsid w:val="00CB30F9"/>
    <w:rsid w:val="00CC178B"/>
    <w:rsid w:val="00D008B1"/>
    <w:rsid w:val="00D25F63"/>
    <w:rsid w:val="00D31721"/>
    <w:rsid w:val="00D40398"/>
    <w:rsid w:val="00D607B3"/>
    <w:rsid w:val="00D80AF6"/>
    <w:rsid w:val="00D9169C"/>
    <w:rsid w:val="00D927EB"/>
    <w:rsid w:val="00D96A87"/>
    <w:rsid w:val="00DD6670"/>
    <w:rsid w:val="00DE458A"/>
    <w:rsid w:val="00E02E15"/>
    <w:rsid w:val="00E0683B"/>
    <w:rsid w:val="00E464D9"/>
    <w:rsid w:val="00E5576E"/>
    <w:rsid w:val="00E6081B"/>
    <w:rsid w:val="00EA106F"/>
    <w:rsid w:val="00EA58E3"/>
    <w:rsid w:val="00ED5D26"/>
    <w:rsid w:val="00ED6413"/>
    <w:rsid w:val="00EF54BB"/>
    <w:rsid w:val="00F012AA"/>
    <w:rsid w:val="00F320AD"/>
    <w:rsid w:val="00F45C8A"/>
    <w:rsid w:val="00F519B1"/>
    <w:rsid w:val="00F663FC"/>
    <w:rsid w:val="00FB0DD2"/>
    <w:rsid w:val="00FC7494"/>
    <w:rsid w:val="00FE2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28571"/>
  <w15:chartTrackingRefBased/>
  <w15:docId w15:val="{739872D7-C308-8946-AC7F-75F7E1941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2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hen</dc:creator>
  <cp:keywords/>
  <dc:description/>
  <cp:lastModifiedBy>Deborah Shen</cp:lastModifiedBy>
  <cp:revision>8</cp:revision>
  <dcterms:created xsi:type="dcterms:W3CDTF">2022-01-31T05:58:00Z</dcterms:created>
  <dcterms:modified xsi:type="dcterms:W3CDTF">2022-05-29T06:24:00Z</dcterms:modified>
</cp:coreProperties>
</file>